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04277" w14:textId="13EB5C32" w:rsidR="009625FB" w:rsidRPr="001D0BD1" w:rsidRDefault="001E5D04" w:rsidP="009625FB">
      <w:pPr>
        <w:pStyle w:val="Heading4"/>
      </w:pPr>
      <w:bookmarkStart w:id="0" w:name="_Toc158712971"/>
      <w:r>
        <w:t>S</w:t>
      </w:r>
      <w:r w:rsidR="009625FB">
        <w:t xml:space="preserve">upplementary Table </w:t>
      </w:r>
      <w:r w:rsidR="00A57571">
        <w:t>6</w:t>
      </w:r>
      <w:r w:rsidR="009625FB">
        <w:t>. Input data for the meta-analyses of incidence rate ratios</w:t>
      </w:r>
      <w:bookmarkEnd w:id="0"/>
      <w:r w:rsidR="005F0AD9">
        <w:t xml:space="preserve"> of </w:t>
      </w:r>
      <w:r w:rsidR="003255A4">
        <w:t xml:space="preserve">reinfection versus previous </w:t>
      </w:r>
      <w:r w:rsidR="005F0AD9">
        <w:t xml:space="preserve">COVID-19 </w:t>
      </w:r>
    </w:p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7"/>
        <w:gridCol w:w="1233"/>
        <w:gridCol w:w="1418"/>
        <w:gridCol w:w="1559"/>
        <w:gridCol w:w="1559"/>
        <w:gridCol w:w="1418"/>
        <w:gridCol w:w="1417"/>
        <w:gridCol w:w="1421"/>
        <w:gridCol w:w="1001"/>
        <w:gridCol w:w="1325"/>
      </w:tblGrid>
      <w:tr w:rsidR="00DF5937" w:rsidRPr="00AB6CF8" w14:paraId="032296CD" w14:textId="77777777" w:rsidTr="00DF5937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68C294FD" w14:textId="77777777" w:rsidR="00DF5937" w:rsidRPr="00AB6CF8" w:rsidRDefault="00DF5937" w:rsidP="000C69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6CF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son-years exposed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BDA8BE0" w14:textId="77777777" w:rsidR="00DF5937" w:rsidRPr="00AB6CF8" w:rsidRDefault="00DF5937" w:rsidP="000C69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6CF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# events exposed</w:t>
            </w:r>
          </w:p>
        </w:tc>
        <w:tc>
          <w:tcPr>
            <w:tcW w:w="1418" w:type="dxa"/>
          </w:tcPr>
          <w:p w14:paraId="467B5A2F" w14:textId="77777777" w:rsidR="00BA4056" w:rsidRDefault="00DF5937" w:rsidP="000C69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R exposed per </w:t>
            </w:r>
          </w:p>
          <w:p w14:paraId="69717029" w14:textId="4C1115BA" w:rsidR="00DF5937" w:rsidRPr="00AB6CF8" w:rsidRDefault="00DF5937" w:rsidP="000C69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="00BA405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0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’000 p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34BB4F" w14:textId="152938B7" w:rsidR="00DF5937" w:rsidRPr="00AB6CF8" w:rsidRDefault="00DF5937" w:rsidP="000C69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6CF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son-years unexpos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02A29D" w14:textId="77777777" w:rsidR="00DF5937" w:rsidRPr="00AB6CF8" w:rsidRDefault="00DF5937" w:rsidP="000C69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6CF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# events unexposed</w:t>
            </w:r>
          </w:p>
        </w:tc>
        <w:tc>
          <w:tcPr>
            <w:tcW w:w="1418" w:type="dxa"/>
          </w:tcPr>
          <w:p w14:paraId="644ACD14" w14:textId="053FA035" w:rsidR="00DF5937" w:rsidRPr="00AB6CF8" w:rsidRDefault="00DF5937" w:rsidP="000C69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R un</w:t>
            </w:r>
            <w:r w:rsidR="00BA405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xposed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 1</w:t>
            </w:r>
            <w:r w:rsidR="00BA405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0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’000 py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251D80" w14:textId="18C1F7C4" w:rsidR="00DF5937" w:rsidRPr="00AB6CF8" w:rsidRDefault="00DF5937" w:rsidP="000C69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6CF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tabase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EE9A7BD" w14:textId="77777777" w:rsidR="00DF5937" w:rsidRPr="00AB6CF8" w:rsidRDefault="00DF5937" w:rsidP="000C69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6CF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group [years]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4D5019B" w14:textId="77777777" w:rsidR="00DF5937" w:rsidRPr="00AB6CF8" w:rsidRDefault="00DF5937" w:rsidP="000C69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6CF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x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5AAB9290" w14:textId="77777777" w:rsidR="00DF5937" w:rsidRPr="00AB6CF8" w:rsidRDefault="00DF5937" w:rsidP="000C698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B6CF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utcome</w:t>
            </w:r>
          </w:p>
        </w:tc>
      </w:tr>
      <w:tr w:rsidR="00BA4056" w:rsidRPr="00AB6CF8" w14:paraId="0DE41CF4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60FFECF2" w14:textId="0FF83575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78.677618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531DBC7" w14:textId="779C1FDE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  <w:tc>
          <w:tcPr>
            <w:tcW w:w="1418" w:type="dxa"/>
            <w:vAlign w:val="bottom"/>
          </w:tcPr>
          <w:p w14:paraId="61AB989B" w14:textId="5AB57014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4C9464B" w14:textId="3FE8D120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7246.85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9AA5C0" w14:textId="753D0B9D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418" w:type="dxa"/>
            <w:vAlign w:val="bottom"/>
          </w:tcPr>
          <w:p w14:paraId="3708315E" w14:textId="7DDD329B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3522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D5B65B" w14:textId="24AA5EEB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PRD GOLD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4C1815A" w14:textId="61712DEA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E8C0753" w14:textId="3ED08630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D01ECBE" w14:textId="643A6F50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BD</w:t>
            </w:r>
          </w:p>
        </w:tc>
      </w:tr>
      <w:tr w:rsidR="00BA4056" w:rsidRPr="00AB6CF8" w14:paraId="29B2F039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03376DA6" w14:textId="3A18A43B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2.881588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07624D8" w14:textId="1788EEB1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  <w:tc>
          <w:tcPr>
            <w:tcW w:w="1418" w:type="dxa"/>
            <w:vAlign w:val="bottom"/>
          </w:tcPr>
          <w:p w14:paraId="1D035258" w14:textId="06222300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70140A" w14:textId="0F0A664D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46.22313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BD9C7F" w14:textId="509101E7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  <w:tc>
          <w:tcPr>
            <w:tcW w:w="1418" w:type="dxa"/>
            <w:vAlign w:val="bottom"/>
          </w:tcPr>
          <w:p w14:paraId="41E080CD" w14:textId="448D5D95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2964D8" w14:textId="505AAE60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MASIS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10E687E" w14:textId="2B91547B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0CB8230" w14:textId="44BA9475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A4E5229" w14:textId="4C6556B7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BD</w:t>
            </w:r>
          </w:p>
        </w:tc>
      </w:tr>
      <w:tr w:rsidR="00BA4056" w:rsidRPr="00AB6CF8" w14:paraId="3CE1B29C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50B681F7" w14:textId="699F2B5A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4A4B09C" w14:textId="64D4D2EC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8" w:type="dxa"/>
            <w:vAlign w:val="bottom"/>
          </w:tcPr>
          <w:p w14:paraId="3739BF1C" w14:textId="755F800E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17F5E9" w14:textId="237AC08E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516.0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41D00C" w14:textId="120BD50B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1418" w:type="dxa"/>
            <w:vAlign w:val="bottom"/>
          </w:tcPr>
          <w:p w14:paraId="68FE7D00" w14:textId="7E4BE967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0.648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D7457D" w14:textId="5CBA0FD6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+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B9179D2" w14:textId="199A194C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6FB239C" w14:textId="0D42676F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4B920BF6" w14:textId="6A2CE3F3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BD</w:t>
            </w:r>
          </w:p>
        </w:tc>
      </w:tr>
      <w:tr w:rsidR="00BA4056" w:rsidRPr="00AB6CF8" w14:paraId="7C546DBB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398DE722" w14:textId="63238492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26.527036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13E8E2BD" w14:textId="7A7C13CE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7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  <w:tc>
          <w:tcPr>
            <w:tcW w:w="1418" w:type="dxa"/>
            <w:vAlign w:val="bottom"/>
          </w:tcPr>
          <w:p w14:paraId="750D9287" w14:textId="55894BDB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4F28E6" w14:textId="3D655F80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135.92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E10142" w14:textId="63BB0597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418" w:type="dxa"/>
            <w:vAlign w:val="bottom"/>
          </w:tcPr>
          <w:p w14:paraId="6F37C078" w14:textId="4146112C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312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FA0490" w14:textId="060E574C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PCI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38DDC02" w14:textId="16B6749F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43E0E73" w14:textId="7C40C72D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5BBCFD76" w14:textId="2C59C340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BD</w:t>
            </w:r>
          </w:p>
        </w:tc>
      </w:tr>
      <w:tr w:rsidR="00BA4056" w:rsidRPr="00AB6CF8" w14:paraId="5CF2A9C8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4E02A548" w14:textId="466D1C03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7.9890486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568B88DB" w14:textId="6C4FD485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7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  <w:tc>
          <w:tcPr>
            <w:tcW w:w="1418" w:type="dxa"/>
            <w:vAlign w:val="bottom"/>
          </w:tcPr>
          <w:p w14:paraId="40A6E4D6" w14:textId="3C2EDD81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0E2142" w14:textId="24BB4DDD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838.8939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1EC9CD" w14:textId="1447710D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8" w:type="dxa"/>
            <w:vAlign w:val="bottom"/>
          </w:tcPr>
          <w:p w14:paraId="4843094E" w14:textId="380DAF75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.5187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309BBC" w14:textId="48DFAED5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RIV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6D3421B" w14:textId="3AB0B350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19BD23D" w14:textId="3A9A448C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41DD2C20" w14:textId="5857EF97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BD</w:t>
            </w:r>
          </w:p>
        </w:tc>
      </w:tr>
      <w:tr w:rsidR="00BA4056" w:rsidRPr="00AB6CF8" w14:paraId="35235C6C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6468358C" w14:textId="44CA8D2F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50.85284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0CDB182D" w14:textId="7F660C71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7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  <w:tc>
          <w:tcPr>
            <w:tcW w:w="1418" w:type="dxa"/>
            <w:vAlign w:val="bottom"/>
          </w:tcPr>
          <w:p w14:paraId="3AB0A8EE" w14:textId="77849E5F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3B216E" w14:textId="5DA5BF81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5687.802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7E63D0" w14:textId="3DCBF3AC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1418" w:type="dxa"/>
            <w:vAlign w:val="bottom"/>
          </w:tcPr>
          <w:p w14:paraId="0861E74A" w14:textId="0010F99E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.7088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C7D6C9" w14:textId="4EC8CCB4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PRD Aurum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787CE02" w14:textId="1B6E988B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FF71FA2" w14:textId="0ACA8A5D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6855BE6" w14:textId="57AF744A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BD</w:t>
            </w:r>
          </w:p>
        </w:tc>
      </w:tr>
      <w:tr w:rsidR="00BA4056" w:rsidRPr="00AB6CF8" w14:paraId="223608F3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289D7B38" w14:textId="2F86CCD0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526.94045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3C8CE0F8" w14:textId="3896EC7F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07A2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  <w:tc>
          <w:tcPr>
            <w:tcW w:w="1418" w:type="dxa"/>
            <w:vAlign w:val="bottom"/>
          </w:tcPr>
          <w:p w14:paraId="08991150" w14:textId="21CF0BD0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9F6AD5" w14:textId="264D8FF9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1537.965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D20D9A" w14:textId="29BB890F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418" w:type="dxa"/>
            <w:vAlign w:val="bottom"/>
          </w:tcPr>
          <w:p w14:paraId="333518CA" w14:textId="2644DB45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8945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608478" w14:textId="2EF2C9D1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LHR@UIO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FC6B9ED" w14:textId="5D743D4E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5D773C3" w14:textId="4EC8F45C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58108A8" w14:textId="6D2BB706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BD</w:t>
            </w:r>
          </w:p>
        </w:tc>
      </w:tr>
      <w:tr w:rsidR="00BA4056" w:rsidRPr="00AB6CF8" w14:paraId="42DA3C65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0E0205AE" w14:textId="2E0F4C56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EA0AEE9" w14:textId="6E17D1FD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8" w:type="dxa"/>
            <w:vAlign w:val="bottom"/>
          </w:tcPr>
          <w:p w14:paraId="0C5F7B0B" w14:textId="1DB4DE88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632484" w14:textId="7339D2F8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7266.061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7CD02A" w14:textId="12ABC450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  <w:tc>
          <w:tcPr>
            <w:tcW w:w="1418" w:type="dxa"/>
            <w:vAlign w:val="bottom"/>
          </w:tcPr>
          <w:p w14:paraId="2DD02DC1" w14:textId="29B4AF84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4AD0F9" w14:textId="1704CA43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PRD GOLD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33FA1B7" w14:textId="2D06D9D2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B2BF1B3" w14:textId="5E1AEC97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0FE44290" w14:textId="045279FB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venile arthritis</w:t>
            </w:r>
          </w:p>
        </w:tc>
      </w:tr>
      <w:tr w:rsidR="00BA4056" w:rsidRPr="00AB6CF8" w14:paraId="7FBDB972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494BBD5E" w14:textId="2952E72B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9AC8E58" w14:textId="4B24DE39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8" w:type="dxa"/>
            <w:vAlign w:val="bottom"/>
          </w:tcPr>
          <w:p w14:paraId="0B1B1294" w14:textId="60D8EACF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DDC5F2" w14:textId="46000DB7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559.09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FFB80C" w14:textId="7B0E5071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vAlign w:val="bottom"/>
          </w:tcPr>
          <w:p w14:paraId="66D2C4A2" w14:textId="13BE200A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8198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4463D3" w14:textId="26780E8B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+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0B669BA" w14:textId="14188A3C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102B067" w14:textId="051A3978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F36433A" w14:textId="059F3C56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venile arthritis</w:t>
            </w:r>
          </w:p>
        </w:tc>
      </w:tr>
      <w:tr w:rsidR="00BA4056" w:rsidRPr="00AB6CF8" w14:paraId="433704A5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2C803F27" w14:textId="361B6A13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27.5154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F039502" w14:textId="1E6A02B2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  <w:tc>
          <w:tcPr>
            <w:tcW w:w="1418" w:type="dxa"/>
            <w:vAlign w:val="bottom"/>
          </w:tcPr>
          <w:p w14:paraId="4964DC28" w14:textId="44159831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783F66" w14:textId="28A47D3A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154.85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B250572" w14:textId="028BB820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B776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  <w:tc>
          <w:tcPr>
            <w:tcW w:w="1418" w:type="dxa"/>
            <w:vAlign w:val="bottom"/>
          </w:tcPr>
          <w:p w14:paraId="0F87D9F7" w14:textId="4B6A4B8C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4EB4A4" w14:textId="3ECE6866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PCI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474C354" w14:textId="6698E6B2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E765FDB" w14:textId="6057293D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4E483571" w14:textId="7AD0D81E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venile arthritis</w:t>
            </w:r>
          </w:p>
        </w:tc>
      </w:tr>
      <w:tr w:rsidR="00BA4056" w:rsidRPr="00AB6CF8" w14:paraId="0C5C258B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30BA0A8E" w14:textId="432F3165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C33B08A" w14:textId="3FA0F297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8" w:type="dxa"/>
            <w:vAlign w:val="bottom"/>
          </w:tcPr>
          <w:p w14:paraId="78D0F479" w14:textId="3CBFE357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089EDD" w14:textId="3D5ECC50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846.7789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3C33A28" w14:textId="74FCF2B5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B776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  <w:tc>
          <w:tcPr>
            <w:tcW w:w="1418" w:type="dxa"/>
            <w:vAlign w:val="bottom"/>
          </w:tcPr>
          <w:p w14:paraId="3FA89063" w14:textId="20B20C38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9B015F" w14:textId="69C18217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RIV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C90887A" w14:textId="4FB38C26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FD0B0E6" w14:textId="4635497F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41F35B5" w14:textId="5032E11F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venile arthritis</w:t>
            </w:r>
          </w:p>
        </w:tc>
      </w:tr>
      <w:tr w:rsidR="00BA4056" w:rsidRPr="00AB6CF8" w14:paraId="6B0A2848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4618EF3B" w14:textId="4EB90ED3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59E8AF1" w14:textId="76E1309D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8" w:type="dxa"/>
            <w:vAlign w:val="bottom"/>
          </w:tcPr>
          <w:p w14:paraId="3E577F06" w14:textId="047AA478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451797" w14:textId="033FB6E1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5774.247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A6E61A" w14:textId="1E12FF95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vAlign w:val="bottom"/>
          </w:tcPr>
          <w:p w14:paraId="6AEF1542" w14:textId="284E3549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D66329" w14:textId="40B7EC3F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PRD Aurum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7A71581" w14:textId="1D056C39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FF0C835" w14:textId="7730EC6A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033D8B00" w14:textId="704723C3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venile arthritis</w:t>
            </w:r>
          </w:p>
        </w:tc>
      </w:tr>
      <w:tr w:rsidR="00BA4056" w:rsidRPr="00AB6CF8" w14:paraId="6DFE75EE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7FB85594" w14:textId="1668D3A3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527.24435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5DB8169C" w14:textId="02402A38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1B1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  <w:tc>
          <w:tcPr>
            <w:tcW w:w="1418" w:type="dxa"/>
            <w:vAlign w:val="bottom"/>
          </w:tcPr>
          <w:p w14:paraId="467DB9EE" w14:textId="71177DFB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4844A5" w14:textId="3DB0E63E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1544.722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7E7650" w14:textId="4E59F8A6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18" w:type="dxa"/>
            <w:vAlign w:val="bottom"/>
          </w:tcPr>
          <w:p w14:paraId="7B9A65B3" w14:textId="68439A17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1378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8DA505" w14:textId="710F8626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LHR@UIO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4006F01" w14:textId="0627FA3F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FAF706C" w14:textId="1B61B4BA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878D134" w14:textId="04D22719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venile arthritis</w:t>
            </w:r>
          </w:p>
        </w:tc>
      </w:tr>
      <w:tr w:rsidR="00BA4056" w:rsidRPr="00AB6CF8" w14:paraId="1662B4E7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55FF1496" w14:textId="5A2128C1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78.22861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35C59257" w14:textId="0AB15557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1B1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  <w:tc>
          <w:tcPr>
            <w:tcW w:w="1418" w:type="dxa"/>
            <w:vAlign w:val="bottom"/>
          </w:tcPr>
          <w:p w14:paraId="615F07D9" w14:textId="63DD68DA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8BD0E5" w14:textId="6052BE65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7238.09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D9D15C" w14:textId="1C3F37F2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418" w:type="dxa"/>
            <w:vAlign w:val="bottom"/>
          </w:tcPr>
          <w:p w14:paraId="4353B815" w14:textId="0CBC5467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.617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418D1D" w14:textId="6D3C74A4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PRD GOLD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1CF7172" w14:textId="6CA2B43E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E3FE913" w14:textId="77F5067C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4DD3C64" w14:textId="6A5D4269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/CFS diagnosis</w:t>
            </w:r>
          </w:p>
        </w:tc>
      </w:tr>
      <w:tr w:rsidR="00BA4056" w:rsidRPr="00AB6CF8" w14:paraId="5C4FBA86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63C2BCF6" w14:textId="17E6BE86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4.0260096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40D8084D" w14:textId="027151ED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1B1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  <w:tc>
          <w:tcPr>
            <w:tcW w:w="1418" w:type="dxa"/>
            <w:vAlign w:val="bottom"/>
          </w:tcPr>
          <w:p w14:paraId="0F4B4FE5" w14:textId="3358BF6B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C35122" w14:textId="15BD03E6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46.2121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0C530D" w14:textId="3DE05DA4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vAlign w:val="bottom"/>
          </w:tcPr>
          <w:p w14:paraId="40930857" w14:textId="5539092D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.3667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DB016C" w14:textId="7DC9C4E2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MASIS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5D2750F" w14:textId="322FFA96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5E19EB5" w14:textId="0B09A611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B9272ED" w14:textId="526E1120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/CFS diagnosis</w:t>
            </w:r>
          </w:p>
        </w:tc>
      </w:tr>
      <w:tr w:rsidR="00BA4056" w:rsidRPr="00AB6CF8" w14:paraId="353FA8DF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79B38B01" w14:textId="5BFE56AD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37.360712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7E8ADE1" w14:textId="63E1E4D5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18" w:type="dxa"/>
            <w:vAlign w:val="bottom"/>
          </w:tcPr>
          <w:p w14:paraId="0485D2EF" w14:textId="1073BBE0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6.83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638F25" w14:textId="5744C6A7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296.82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774266" w14:textId="37ECDD33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3</w:t>
            </w:r>
          </w:p>
        </w:tc>
        <w:tc>
          <w:tcPr>
            <w:tcW w:w="1418" w:type="dxa"/>
            <w:vAlign w:val="bottom"/>
          </w:tcPr>
          <w:p w14:paraId="01743E67" w14:textId="173D7FF5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9.9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3B3997" w14:textId="63B3BD5B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+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71D3D56" w14:textId="59E2B20B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7C6B9E1" w14:textId="54A748EE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DD5919A" w14:textId="3A4B61E7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/CFS diagnosis</w:t>
            </w:r>
          </w:p>
        </w:tc>
      </w:tr>
      <w:tr w:rsidR="00BA4056" w:rsidRPr="00AB6CF8" w14:paraId="2D456A6C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663E4A73" w14:textId="591D46A5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26.171116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EBB1D01" w14:textId="23EA4BDC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  <w:tc>
          <w:tcPr>
            <w:tcW w:w="1418" w:type="dxa"/>
            <w:vAlign w:val="bottom"/>
          </w:tcPr>
          <w:p w14:paraId="3392127F" w14:textId="3C6DE7EF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549989" w14:textId="1CF9BB45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150.817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930572" w14:textId="46ECDA3B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8" w:type="dxa"/>
            <w:vAlign w:val="bottom"/>
          </w:tcPr>
          <w:p w14:paraId="5A8C5EB5" w14:textId="38398099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3884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44B6D0" w14:textId="638AAFEF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PCI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D261F95" w14:textId="6136FBF8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A965EAF" w14:textId="1947CC80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5BB4B51" w14:textId="4F26A772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/CFS diagnosis</w:t>
            </w:r>
          </w:p>
        </w:tc>
      </w:tr>
      <w:tr w:rsidR="00BA4056" w:rsidRPr="00AB6CF8" w14:paraId="372E5CBC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5B107EC9" w14:textId="6CF5B78F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NA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2DCBEC9" w14:textId="105AD5A5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8" w:type="dxa"/>
            <w:vAlign w:val="bottom"/>
          </w:tcPr>
          <w:p w14:paraId="6FF9D799" w14:textId="22A93AA8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8FEFBA" w14:textId="05DC501B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41.8809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EC69B7" w14:textId="517ACCF1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  <w:tc>
          <w:tcPr>
            <w:tcW w:w="1418" w:type="dxa"/>
            <w:vAlign w:val="bottom"/>
          </w:tcPr>
          <w:p w14:paraId="4451AF59" w14:textId="5F518BA5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A085B2" w14:textId="561A26DC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UM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A35CD03" w14:textId="4016F245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D06D3A5" w14:textId="324DA044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59F21577" w14:textId="2DFD8252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/CFS diagnosis</w:t>
            </w:r>
          </w:p>
        </w:tc>
      </w:tr>
      <w:tr w:rsidR="00BA4056" w:rsidRPr="00AB6CF8" w14:paraId="4EF26A03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08A85E5C" w14:textId="348BFB11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7.9890486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E389C87" w14:textId="644C3282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  <w:tc>
          <w:tcPr>
            <w:tcW w:w="1418" w:type="dxa"/>
            <w:vAlign w:val="bottom"/>
          </w:tcPr>
          <w:p w14:paraId="14001C22" w14:textId="0873819F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D9CE39" w14:textId="5ED106D6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844.501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C918C0" w14:textId="2F6EEE5F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8" w:type="dxa"/>
            <w:vAlign w:val="bottom"/>
          </w:tcPr>
          <w:p w14:paraId="5790FD3C" w14:textId="4FBAA11D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7018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C778DC" w14:textId="0CC0B29E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RIV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274542E" w14:textId="0D1D1C04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3CE54C2" w14:textId="15331B61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D966D78" w14:textId="709D853F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/CFS diagnosis</w:t>
            </w:r>
          </w:p>
        </w:tc>
      </w:tr>
      <w:tr w:rsidR="00BA4056" w:rsidRPr="00AB6CF8" w14:paraId="79D34BBB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44D9D1A0" w14:textId="7783C47D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34BCD79" w14:textId="04A4B6A6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8" w:type="dxa"/>
            <w:vAlign w:val="bottom"/>
          </w:tcPr>
          <w:p w14:paraId="4150B425" w14:textId="09C59BAF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169FCE" w14:textId="6343F667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5721.656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FD7DA1" w14:textId="7D6AF894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418" w:type="dxa"/>
            <w:vAlign w:val="bottom"/>
          </w:tcPr>
          <w:p w14:paraId="42CE2EA6" w14:textId="01C0E9CE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269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C92A29" w14:textId="704FDC95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PRD Aurum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F6321DD" w14:textId="0409FCE6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916F340" w14:textId="09280E95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07EC187" w14:textId="35386801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/CFS diagnosis</w:t>
            </w:r>
          </w:p>
        </w:tc>
      </w:tr>
      <w:tr w:rsidR="00BA4056" w:rsidRPr="00AB6CF8" w14:paraId="0E581CF8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3A0D3028" w14:textId="3C69144B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525.11978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6FD45AD" w14:textId="742610AC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vAlign w:val="bottom"/>
          </w:tcPr>
          <w:p w14:paraId="5530BEE3" w14:textId="72E29CCF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0955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66BAD6" w14:textId="501BCA67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1518.22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1A9E66" w14:textId="2D420A00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418" w:type="dxa"/>
            <w:vAlign w:val="bottom"/>
          </w:tcPr>
          <w:p w14:paraId="0EC8124A" w14:textId="16B2B71E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109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3B9629" w14:textId="7AE06D25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LHR@UIO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1FC53FA" w14:textId="6145B73C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82E5053" w14:textId="1273F644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43CC43F6" w14:textId="62B9E63E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/CFS diagnosis</w:t>
            </w:r>
          </w:p>
        </w:tc>
      </w:tr>
      <w:tr w:rsidR="00BA4056" w:rsidRPr="00AB6CF8" w14:paraId="20BAF615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655C1F72" w14:textId="3DB0B644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76.172485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A2F51F3" w14:textId="0C9ADF5F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18" w:type="dxa"/>
            <w:vAlign w:val="bottom"/>
          </w:tcPr>
          <w:p w14:paraId="13C91D0D" w14:textId="63F13C34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3.86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67A295" w14:textId="4A17F2C4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6934.5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D4F6A9" w14:textId="5DE9CF21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2</w:t>
            </w:r>
          </w:p>
        </w:tc>
        <w:tc>
          <w:tcPr>
            <w:tcW w:w="1418" w:type="dxa"/>
            <w:vAlign w:val="bottom"/>
          </w:tcPr>
          <w:p w14:paraId="3AC48BF4" w14:textId="4AE265A8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4.439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0784A4" w14:textId="2C725F73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PRD GOLD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27859D9" w14:textId="7EE34DFB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E1BC49C" w14:textId="5FBECC82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5A524201" w14:textId="1A77B1FB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/CFS symptoms</w:t>
            </w:r>
          </w:p>
        </w:tc>
      </w:tr>
      <w:tr w:rsidR="00BA4056" w:rsidRPr="00AB6CF8" w14:paraId="6D9860F1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3F7F55AD" w14:textId="5EE84D30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1.0362765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306A3B8" w14:textId="63F12172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18" w:type="dxa"/>
            <w:vAlign w:val="bottom"/>
          </w:tcPr>
          <w:p w14:paraId="43D41842" w14:textId="5A15EC30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45.05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C38378" w14:textId="256C3904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29.16358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9739DB" w14:textId="657842EF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418" w:type="dxa"/>
            <w:vAlign w:val="bottom"/>
          </w:tcPr>
          <w:p w14:paraId="46431F68" w14:textId="6AB5BAD7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6.17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93674B" w14:textId="2139ECEE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MASIS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4EE7A4B" w14:textId="0220D078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BD6651E" w14:textId="18EFA24D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AF1E985" w14:textId="2DB4175D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/CFS symptoms</w:t>
            </w:r>
          </w:p>
        </w:tc>
      </w:tr>
      <w:tr w:rsidR="00BA4056" w:rsidRPr="00AB6CF8" w14:paraId="2FFC6274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09CBDE49" w14:textId="638118D1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26.436687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D1B5D2D" w14:textId="63CD7848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418" w:type="dxa"/>
            <w:vAlign w:val="bottom"/>
          </w:tcPr>
          <w:p w14:paraId="11400A29" w14:textId="6AAFF23D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00.34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D26C33" w14:textId="3AB37298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882.956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8DCD40" w14:textId="1EB7EF08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40</w:t>
            </w:r>
          </w:p>
        </w:tc>
        <w:tc>
          <w:tcPr>
            <w:tcW w:w="1418" w:type="dxa"/>
            <w:vAlign w:val="bottom"/>
          </w:tcPr>
          <w:p w14:paraId="06CE4C55" w14:textId="6A07E82C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90.36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07D93C" w14:textId="1818B46C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+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3258320" w14:textId="6BA2E6F4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1244288" w14:textId="3377AD5D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4719486D" w14:textId="6B81BD8A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/CFS symptoms</w:t>
            </w:r>
          </w:p>
        </w:tc>
      </w:tr>
      <w:tr w:rsidR="00BA4056" w:rsidRPr="00AB6CF8" w14:paraId="0986C368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0059C25A" w14:textId="2AC8DA55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72.793977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E81B1BE" w14:textId="4354EF6F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1418" w:type="dxa"/>
            <w:vAlign w:val="bottom"/>
          </w:tcPr>
          <w:p w14:paraId="092B57F8" w14:textId="6E8A0E4A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61.7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8C7E99" w14:textId="60D291AC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3154.562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E17ABF" w14:textId="2CAE569C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33</w:t>
            </w:r>
          </w:p>
        </w:tc>
        <w:tc>
          <w:tcPr>
            <w:tcW w:w="1418" w:type="dxa"/>
            <w:vAlign w:val="bottom"/>
          </w:tcPr>
          <w:p w14:paraId="16697593" w14:textId="036E3A98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92.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2EC22A" w14:textId="33531C17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PCI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5DB7164" w14:textId="4393CF3D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E99E2A4" w14:textId="54A489EC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50989B33" w14:textId="28CFE42A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/CFS symptoms</w:t>
            </w:r>
          </w:p>
        </w:tc>
      </w:tr>
      <w:tr w:rsidR="00BA4056" w:rsidRPr="00AB6CF8" w14:paraId="05393080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12031206" w14:textId="687FEE28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AD72E39" w14:textId="51CEBA48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8" w:type="dxa"/>
            <w:vAlign w:val="bottom"/>
          </w:tcPr>
          <w:p w14:paraId="7BE64683" w14:textId="2C4F1543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150378" w14:textId="5EDA6875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41.37166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32E65D" w14:textId="4F16C495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  <w:tc>
          <w:tcPr>
            <w:tcW w:w="1418" w:type="dxa"/>
            <w:vAlign w:val="bottom"/>
          </w:tcPr>
          <w:p w14:paraId="600E5BF5" w14:textId="13EEB58E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BC5A7A" w14:textId="66D04C5C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UM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8E7A1E2" w14:textId="4B10EEF6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93A3157" w14:textId="5D1E9525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4883D96E" w14:textId="6AA98A68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/CFS symptoms</w:t>
            </w:r>
          </w:p>
        </w:tc>
      </w:tr>
      <w:tr w:rsidR="00BA4056" w:rsidRPr="00AB6CF8" w14:paraId="6256670F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7E064250" w14:textId="41931187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4.4161533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12AF085" w14:textId="1DBA7214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8" w:type="dxa"/>
            <w:vAlign w:val="bottom"/>
          </w:tcPr>
          <w:p w14:paraId="51E24B02" w14:textId="2D14C712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13.3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5A0916" w14:textId="4C2C1303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729.0212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1B8AF9" w14:textId="7BBA3410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3</w:t>
            </w:r>
          </w:p>
        </w:tc>
        <w:tc>
          <w:tcPr>
            <w:tcW w:w="1418" w:type="dxa"/>
            <w:vAlign w:val="bottom"/>
          </w:tcPr>
          <w:p w14:paraId="430E1B9A" w14:textId="6ECAA294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20.66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AF6792" w14:textId="21EAAD7B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RIV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7252235" w14:textId="07696E1A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69E20BE" w14:textId="1E18A430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2B5B22E5" w14:textId="11DD59CB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/CFS symptoms</w:t>
            </w:r>
          </w:p>
        </w:tc>
      </w:tr>
      <w:tr w:rsidR="00BA4056" w:rsidRPr="00AB6CF8" w14:paraId="4F428B6B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27BC894F" w14:textId="4B22F089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43.348392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6EC73E5" w14:textId="44D898E1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418" w:type="dxa"/>
            <w:vAlign w:val="bottom"/>
          </w:tcPr>
          <w:p w14:paraId="320F6F11" w14:textId="6FCAE3B0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87.4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826C3A7" w14:textId="71645B4C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3678.759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2C9EA2" w14:textId="005C63C1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61</w:t>
            </w:r>
          </w:p>
        </w:tc>
        <w:tc>
          <w:tcPr>
            <w:tcW w:w="1418" w:type="dxa"/>
            <w:vAlign w:val="bottom"/>
          </w:tcPr>
          <w:p w14:paraId="03EC1FBA" w14:textId="1FF69956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27.33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CE72D6" w14:textId="0F45CD92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PRD Aurum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F18483F" w14:textId="16DED5F4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1985DD3" w14:textId="320861C2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D541F52" w14:textId="387D8485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/CFS symptoms</w:t>
            </w:r>
          </w:p>
        </w:tc>
      </w:tr>
      <w:tr w:rsidR="00BA4056" w:rsidRPr="00AB6CF8" w14:paraId="00700251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46EB60D0" w14:textId="604DE4DC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384.97467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EEDD657" w14:textId="07028575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1</w:t>
            </w:r>
          </w:p>
        </w:tc>
        <w:tc>
          <w:tcPr>
            <w:tcW w:w="1418" w:type="dxa"/>
            <w:vAlign w:val="bottom"/>
          </w:tcPr>
          <w:p w14:paraId="3B2B7386" w14:textId="3D9A50CA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34.79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44AC16" w14:textId="1524ADC7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8418.592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8A91BA" w14:textId="1E30DD6D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92</w:t>
            </w:r>
          </w:p>
        </w:tc>
        <w:tc>
          <w:tcPr>
            <w:tcW w:w="1418" w:type="dxa"/>
            <w:vAlign w:val="bottom"/>
          </w:tcPr>
          <w:p w14:paraId="067820F3" w14:textId="0E3F8409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32.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0535DC" w14:textId="1489D334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LHR@UIO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BEFEF9F" w14:textId="0708F712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EC8712A" w14:textId="267924C4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4AAA4042" w14:textId="5164C1F7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/CFS symptoms</w:t>
            </w:r>
          </w:p>
        </w:tc>
      </w:tr>
      <w:tr w:rsidR="00BA4056" w:rsidRPr="00AB6CF8" w14:paraId="04B6D38A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641584D6" w14:textId="44ECEBB0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895F46A" w14:textId="26DCC20C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8" w:type="dxa"/>
            <w:vAlign w:val="bottom"/>
          </w:tcPr>
          <w:p w14:paraId="3004FA44" w14:textId="5D5B7AD1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CE5051" w14:textId="0CFBB96B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560.605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4EBE3AE" w14:textId="08B9C25C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655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  <w:tc>
          <w:tcPr>
            <w:tcW w:w="1418" w:type="dxa"/>
            <w:vAlign w:val="bottom"/>
          </w:tcPr>
          <w:p w14:paraId="6AA7E221" w14:textId="17C59563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8A6326" w14:textId="4994C073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+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00A99F2" w14:textId="39EC25F3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1C0BD8B" w14:textId="3A334147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A34553D" w14:textId="2EB1AD2D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S</w:t>
            </w:r>
          </w:p>
        </w:tc>
      </w:tr>
      <w:tr w:rsidR="00BA4056" w:rsidRPr="00AB6CF8" w14:paraId="79C06A24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74DE0875" w14:textId="3DA9CE68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4F75A9B" w14:textId="25DD3C20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8" w:type="dxa"/>
            <w:vAlign w:val="bottom"/>
          </w:tcPr>
          <w:p w14:paraId="4106F9BE" w14:textId="63F57FF4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5BA794" w14:textId="4A01C59D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846.7186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738A63D" w14:textId="1EA5A317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1655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  <w:tc>
          <w:tcPr>
            <w:tcW w:w="1418" w:type="dxa"/>
            <w:vAlign w:val="bottom"/>
          </w:tcPr>
          <w:p w14:paraId="6321FFAB" w14:textId="3E9782B9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4E6B51" w14:textId="459AEA79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RIV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277F7B1" w14:textId="7451AEBB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F65FF0B" w14:textId="03D69812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6F61641" w14:textId="3FC0355B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S</w:t>
            </w:r>
          </w:p>
        </w:tc>
      </w:tr>
      <w:tr w:rsidR="00BA4056" w:rsidRPr="00AB6CF8" w14:paraId="5A9C8387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65B4DF90" w14:textId="56C49665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6F17426" w14:textId="48AEC65F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8" w:type="dxa"/>
            <w:vAlign w:val="bottom"/>
          </w:tcPr>
          <w:p w14:paraId="15DC4445" w14:textId="4D8916E6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01B1AA" w14:textId="43A7C278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5775.572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09BB1F" w14:textId="6B75CAFE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  <w:tc>
          <w:tcPr>
            <w:tcW w:w="1418" w:type="dxa"/>
            <w:vAlign w:val="bottom"/>
          </w:tcPr>
          <w:p w14:paraId="5FF8C550" w14:textId="7C7BD7CE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5C717A" w14:textId="2A5A298D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PRD Aurum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97A074C" w14:textId="0FBBB0F1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976CE5F" w14:textId="787E5FCB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DD7CB3B" w14:textId="61D976E1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S</w:t>
            </w:r>
          </w:p>
        </w:tc>
      </w:tr>
      <w:tr w:rsidR="00BA4056" w:rsidRPr="00AB6CF8" w14:paraId="6FA14D3C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416EBDDD" w14:textId="70AD5C61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78.710472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5076AFBC" w14:textId="239EBD95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7268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  <w:tc>
          <w:tcPr>
            <w:tcW w:w="1418" w:type="dxa"/>
            <w:vAlign w:val="bottom"/>
          </w:tcPr>
          <w:p w14:paraId="66493C51" w14:textId="00E50ADC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440A113" w14:textId="3E33DA44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7234.409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7057AD" w14:textId="6D8A50B1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418" w:type="dxa"/>
            <w:vAlign w:val="bottom"/>
          </w:tcPr>
          <w:p w14:paraId="21669E79" w14:textId="0EF2BBB2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.069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E078C3" w14:textId="65B665A7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PRD GOLD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C85C6DA" w14:textId="3570E3CD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32A7642" w14:textId="181A9E8B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4F078C61" w14:textId="535A59CB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S diagnosis</w:t>
            </w:r>
          </w:p>
        </w:tc>
      </w:tr>
      <w:tr w:rsidR="00BA4056" w:rsidRPr="00AB6CF8" w14:paraId="2A7FA438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1A1CFB7F" w14:textId="5C07CC36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3.4537988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64E904FC" w14:textId="572F8F2D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7268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  <w:tc>
          <w:tcPr>
            <w:tcW w:w="1418" w:type="dxa"/>
            <w:vAlign w:val="bottom"/>
          </w:tcPr>
          <w:p w14:paraId="4EE97757" w14:textId="03A83B1A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712D2F" w14:textId="229BD28F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43.10198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DF44A8" w14:textId="011C1AD4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18" w:type="dxa"/>
            <w:vAlign w:val="bottom"/>
          </w:tcPr>
          <w:p w14:paraId="685D5507" w14:textId="485D7191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7.038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59C00B" w14:textId="78DA4386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MASIS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02925C3" w14:textId="6918370B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59A736C" w14:textId="09C2D20A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014AB7F3" w14:textId="7262424D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S diagnosis</w:t>
            </w:r>
          </w:p>
        </w:tc>
      </w:tr>
      <w:tr w:rsidR="00BA4056" w:rsidRPr="00AB6CF8" w14:paraId="1586FB15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7DCBC1FF" w14:textId="7A29A662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1334.12731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CDE4E2F" w14:textId="11DD9763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18" w:type="dxa"/>
            <w:vAlign w:val="bottom"/>
          </w:tcPr>
          <w:p w14:paraId="64782312" w14:textId="00CE1EFE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23.43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6A2A94" w14:textId="6D9411B4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124.399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F050DF" w14:textId="45CAB533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06</w:t>
            </w:r>
          </w:p>
        </w:tc>
        <w:tc>
          <w:tcPr>
            <w:tcW w:w="1418" w:type="dxa"/>
            <w:vAlign w:val="bottom"/>
          </w:tcPr>
          <w:p w14:paraId="4593B269" w14:textId="34E07D39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0.3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5B646F" w14:textId="5F93D65E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+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128E5F7" w14:textId="37EC0B6C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90B2772" w14:textId="2448FF61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4BF51DD9" w14:textId="2C0C6A1E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S diagnosis</w:t>
            </w:r>
          </w:p>
        </w:tc>
      </w:tr>
      <w:tr w:rsidR="00BA4056" w:rsidRPr="00AB6CF8" w14:paraId="20912188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765B01A8" w14:textId="4217536C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26.223135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C5B909B" w14:textId="1DB4CAB4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  <w:tc>
          <w:tcPr>
            <w:tcW w:w="1418" w:type="dxa"/>
            <w:vAlign w:val="bottom"/>
          </w:tcPr>
          <w:p w14:paraId="7123A15B" w14:textId="36C42E33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C74679" w14:textId="6FE64CF7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126.4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E78AB1" w14:textId="68D50731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418" w:type="dxa"/>
            <w:vAlign w:val="bottom"/>
          </w:tcPr>
          <w:p w14:paraId="29395912" w14:textId="1F3988D7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.9739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C07028" w14:textId="4E302CF4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PCI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49B8FCA" w14:textId="252017C5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EE80961" w14:textId="418ED30F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56BCB5A3" w14:textId="581A46C1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S diagnosis</w:t>
            </w:r>
          </w:p>
        </w:tc>
      </w:tr>
      <w:tr w:rsidR="00BA4056" w:rsidRPr="00AB6CF8" w14:paraId="4DD1FC4F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7AC026C9" w14:textId="2ACCA662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89CD8B1" w14:textId="10CB941D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8" w:type="dxa"/>
            <w:vAlign w:val="bottom"/>
          </w:tcPr>
          <w:p w14:paraId="25712E44" w14:textId="2136AEBE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431D8E3" w14:textId="7EF2032F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38.71868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5A6D75" w14:textId="2F497169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vAlign w:val="bottom"/>
          </w:tcPr>
          <w:p w14:paraId="5617C805" w14:textId="1CB917FB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3.11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25F80C" w14:textId="181AC582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UM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2A9B656" w14:textId="06B0177D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3C4A9C7" w14:textId="091127D0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AB21B66" w14:textId="7C8E3F68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S diagnosis</w:t>
            </w:r>
          </w:p>
        </w:tc>
      </w:tr>
      <w:tr w:rsidR="00BA4056" w:rsidRPr="00AB6CF8" w14:paraId="1B306F94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0BC93DE4" w14:textId="36F05F93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7.1759069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258097A" w14:textId="1BA9CB5B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vAlign w:val="bottom"/>
          </w:tcPr>
          <w:p w14:paraId="23F4F000" w14:textId="59F61AB0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7.037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706942" w14:textId="0208BADA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816.3203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182DDF2" w14:textId="11FA680E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418" w:type="dxa"/>
            <w:vAlign w:val="bottom"/>
          </w:tcPr>
          <w:p w14:paraId="52D5DF11" w14:textId="549A9607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6.803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896600" w14:textId="69613FB5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RIV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61B0D14" w14:textId="6151D129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6D19480" w14:textId="05F0B312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13AE358" w14:textId="04F37812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S diagnosis</w:t>
            </w:r>
          </w:p>
        </w:tc>
      </w:tr>
      <w:tr w:rsidR="00BA4056" w:rsidRPr="00AB6CF8" w14:paraId="44F36C68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2C35349E" w14:textId="3E835B1D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49.327858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0305F8D" w14:textId="71BBD5AF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vAlign w:val="bottom"/>
          </w:tcPr>
          <w:p w14:paraId="72AEDDE8" w14:textId="06B3E74B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5.429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CE6902" w14:textId="06A7E954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5549.675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9F41D3" w14:textId="27C807C4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9</w:t>
            </w:r>
          </w:p>
        </w:tc>
        <w:tc>
          <w:tcPr>
            <w:tcW w:w="1418" w:type="dxa"/>
            <w:vAlign w:val="bottom"/>
          </w:tcPr>
          <w:p w14:paraId="08169E9D" w14:textId="75F42615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3.296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AD1C29" w14:textId="71DB609F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PRD Aurum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71E28F0" w14:textId="24FB37F8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B154313" w14:textId="7205EFBC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9BAF91B" w14:textId="6190C7E2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S diagnosis</w:t>
            </w:r>
          </w:p>
        </w:tc>
      </w:tr>
      <w:tr w:rsidR="00BA4056" w:rsidRPr="00AB6CF8" w14:paraId="60E55446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4992A553" w14:textId="4BB5C1B2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524.97741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9DD4F4D" w14:textId="75F064C6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vAlign w:val="bottom"/>
          </w:tcPr>
          <w:p w14:paraId="166B6963" w14:textId="6E4619E0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8696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37F0E6" w14:textId="3983F56F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1445.546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217CAD" w14:textId="22DFD690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1418" w:type="dxa"/>
            <w:vAlign w:val="bottom"/>
          </w:tcPr>
          <w:p w14:paraId="467011B6" w14:textId="0C03073C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.650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B8B983" w14:textId="66CFA168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LHR@UIO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3B1A70F" w14:textId="4EBE62FD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162EDCD" w14:textId="051F4366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4B4994FC" w14:textId="660F2DFD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S diagnosis</w:t>
            </w:r>
          </w:p>
        </w:tc>
      </w:tr>
      <w:tr w:rsidR="00BA4056" w:rsidRPr="00AB6CF8" w14:paraId="182776F1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58DEE6BB" w14:textId="1851D696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74.360027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A4683F3" w14:textId="5C877F08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18" w:type="dxa"/>
            <w:vAlign w:val="bottom"/>
          </w:tcPr>
          <w:p w14:paraId="475AA1B7" w14:textId="61010E49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6.23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40F051" w14:textId="31B6A813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6832.30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505B20" w14:textId="3FEEE9D6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52</w:t>
            </w:r>
          </w:p>
        </w:tc>
        <w:tc>
          <w:tcPr>
            <w:tcW w:w="1418" w:type="dxa"/>
            <w:vAlign w:val="bottom"/>
          </w:tcPr>
          <w:p w14:paraId="252E7898" w14:textId="0C574BCA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6.98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C48C4D" w14:textId="5464416B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PRD GOLD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C475038" w14:textId="355CBB8F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6DD63E9" w14:textId="6BF00D1B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064ECD52" w14:textId="73390F2C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S symptoms</w:t>
            </w:r>
          </w:p>
        </w:tc>
      </w:tr>
      <w:tr w:rsidR="00BA4056" w:rsidRPr="00AB6CF8" w14:paraId="1641A429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3D0ABF36" w14:textId="22DE1FD2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1.7207392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0565547" w14:textId="0AAF9B09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18" w:type="dxa"/>
            <w:vAlign w:val="bottom"/>
          </w:tcPr>
          <w:p w14:paraId="01D34A93" w14:textId="6293A52A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91.5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127CC0" w14:textId="7AFAC7E3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23.91786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48CA89" w14:textId="53E809BE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418" w:type="dxa"/>
            <w:vAlign w:val="bottom"/>
          </w:tcPr>
          <w:p w14:paraId="4648E529" w14:textId="71A28EAE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29.94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8EBC1D" w14:textId="02D52714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MASIS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CD39648" w14:textId="23EBD7E8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C38F14B" w14:textId="4717B32D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F8D995F" w14:textId="204C1D16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S symptoms</w:t>
            </w:r>
          </w:p>
        </w:tc>
      </w:tr>
      <w:tr w:rsidR="00BA4056" w:rsidRPr="00AB6CF8" w14:paraId="7CF28222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6F4379C8" w14:textId="0DAF8F8C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23.099247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AA3D30A" w14:textId="04771C31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418" w:type="dxa"/>
            <w:vAlign w:val="bottom"/>
          </w:tcPr>
          <w:p w14:paraId="43731872" w14:textId="4B5D2D6A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70.82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E3D0F8" w14:textId="21E0ADAA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554.053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D4859F" w14:textId="547661E7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09</w:t>
            </w:r>
          </w:p>
        </w:tc>
        <w:tc>
          <w:tcPr>
            <w:tcW w:w="1418" w:type="dxa"/>
            <w:vAlign w:val="bottom"/>
          </w:tcPr>
          <w:p w14:paraId="1CBCF73C" w14:textId="6EF4C327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51.87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170232" w14:textId="758C26E4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+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CBC2569" w14:textId="378A85DA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8F4008A" w14:textId="55FB77F1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3C58E57" w14:textId="02EB1321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S symptoms</w:t>
            </w:r>
          </w:p>
        </w:tc>
      </w:tr>
      <w:tr w:rsidR="00BA4056" w:rsidRPr="00AB6CF8" w14:paraId="761F4B5C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7E774D28" w14:textId="09DAFBF2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49.445585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1D7ECA5" w14:textId="6F6009E4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1418" w:type="dxa"/>
            <w:vAlign w:val="bottom"/>
          </w:tcPr>
          <w:p w14:paraId="39CBB9B6" w14:textId="42A87F6F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69.6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9E4C30" w14:textId="317D950C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692.648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DD8389" w14:textId="58DBF060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09</w:t>
            </w:r>
          </w:p>
        </w:tc>
        <w:tc>
          <w:tcPr>
            <w:tcW w:w="1418" w:type="dxa"/>
            <w:vAlign w:val="bottom"/>
          </w:tcPr>
          <w:p w14:paraId="086FEEA7" w14:textId="0C024305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23.67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0BFE27" w14:textId="18657CC2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PCI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A2200C5" w14:textId="35701A42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5848745" w14:textId="6C916630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84625A7" w14:textId="117C5B7B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S symptoms</w:t>
            </w:r>
          </w:p>
        </w:tc>
      </w:tr>
      <w:tr w:rsidR="00BA4056" w:rsidRPr="00AB6CF8" w14:paraId="79C33C0E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299B0481" w14:textId="7E910636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B089AE9" w14:textId="0006C9F8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8" w:type="dxa"/>
            <w:vAlign w:val="bottom"/>
          </w:tcPr>
          <w:p w14:paraId="3D6F2699" w14:textId="52795D58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2BB283" w14:textId="57A0587A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36.69815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6C2B93" w14:textId="1C8D4FE7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8" w:type="dxa"/>
            <w:vAlign w:val="bottom"/>
          </w:tcPr>
          <w:p w14:paraId="6805F593" w14:textId="02D7A19B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0.22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D07407" w14:textId="49233DC8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UM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B001147" w14:textId="1E752824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CA39773" w14:textId="6435F1D0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AF5FBA1" w14:textId="033DE3B3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S symptoms</w:t>
            </w:r>
          </w:p>
        </w:tc>
      </w:tr>
      <w:tr w:rsidR="00BA4056" w:rsidRPr="00AB6CF8" w14:paraId="64A1A443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51E3ECEE" w14:textId="46F551F1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3.2197125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0054C71" w14:textId="039FDA81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18" w:type="dxa"/>
            <w:vAlign w:val="bottom"/>
          </w:tcPr>
          <w:p w14:paraId="6BA005EA" w14:textId="0DFE6B7B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70.67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5246B1" w14:textId="6C289319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683.9808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6EE49F" w14:textId="45467E28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7</w:t>
            </w:r>
          </w:p>
        </w:tc>
        <w:tc>
          <w:tcPr>
            <w:tcW w:w="1418" w:type="dxa"/>
            <w:vAlign w:val="bottom"/>
          </w:tcPr>
          <w:p w14:paraId="043A193B" w14:textId="57AD5CE9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50.1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4565F5" w14:textId="47AAF306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RIV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B651258" w14:textId="5469DC37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F7D5F22" w14:textId="296F96EF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47B778C9" w14:textId="701DC912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S symptoms</w:t>
            </w:r>
          </w:p>
        </w:tc>
      </w:tr>
      <w:tr w:rsidR="00BA4056" w:rsidRPr="00AB6CF8" w14:paraId="60D88F3A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2827981A" w14:textId="26840D14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37.869952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202D74B" w14:textId="37BA6E35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418" w:type="dxa"/>
            <w:vAlign w:val="bottom"/>
          </w:tcPr>
          <w:p w14:paraId="797DB05E" w14:textId="3A046104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22.18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0A146B" w14:textId="750FC822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3086.384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BDFAE1" w14:textId="138174F2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50</w:t>
            </w:r>
          </w:p>
        </w:tc>
        <w:tc>
          <w:tcPr>
            <w:tcW w:w="1418" w:type="dxa"/>
            <w:vAlign w:val="bottom"/>
          </w:tcPr>
          <w:p w14:paraId="0124443C" w14:textId="0B0811CF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65.0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4E5172" w14:textId="43E69D10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PRD Aurum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D9755BC" w14:textId="041E107A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1C0E68A" w14:textId="6A52F736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058FC6C" w14:textId="3B92F980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S symptoms</w:t>
            </w:r>
          </w:p>
        </w:tc>
      </w:tr>
      <w:tr w:rsidR="00BA4056" w:rsidRPr="00AB6CF8" w14:paraId="0F8FDA07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6EFB95A9" w14:textId="16F452B6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332.3258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4A95C52" w14:textId="0013C0D2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6</w:t>
            </w:r>
          </w:p>
        </w:tc>
        <w:tc>
          <w:tcPr>
            <w:tcW w:w="1418" w:type="dxa"/>
            <w:vAlign w:val="bottom"/>
          </w:tcPr>
          <w:p w14:paraId="754519ED" w14:textId="170B740F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00.07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0478D3B" w14:textId="65E3F544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6850.954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01E94C" w14:textId="67E8AB3A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80</w:t>
            </w:r>
          </w:p>
        </w:tc>
        <w:tc>
          <w:tcPr>
            <w:tcW w:w="1418" w:type="dxa"/>
            <w:vAlign w:val="bottom"/>
          </w:tcPr>
          <w:p w14:paraId="12537B73" w14:textId="43B0F5BA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56.44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5FF2C9" w14:textId="675A67F8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LHR@UIO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3F1CB42" w14:textId="1785168D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E0F6C54" w14:textId="1F6F25A6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0BBCC0D" w14:textId="46F35B18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S symptoms</w:t>
            </w:r>
          </w:p>
        </w:tc>
      </w:tr>
      <w:tr w:rsidR="00BA4056" w:rsidRPr="00AB6CF8" w14:paraId="78827A91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1CAC0713" w14:textId="0AA2BDBF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E983727" w14:textId="1C58EE38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8" w:type="dxa"/>
            <w:vAlign w:val="bottom"/>
          </w:tcPr>
          <w:p w14:paraId="6B14A72A" w14:textId="3FF89619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887F15" w14:textId="77008C56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7254.609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7FE6AE" w14:textId="5FFF95A4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18" w:type="dxa"/>
            <w:vAlign w:val="bottom"/>
          </w:tcPr>
          <w:p w14:paraId="3334F97B" w14:textId="1B03D640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1638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C14E78" w14:textId="27B3AE5D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PRD GOLD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AEC2BD8" w14:textId="65EA1F4A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15AE254" w14:textId="0060C42D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6A95083" w14:textId="275CE4B3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</w:t>
            </w:r>
          </w:p>
        </w:tc>
      </w:tr>
      <w:tr w:rsidR="00BA4056" w:rsidRPr="00AB6CF8" w14:paraId="659D2723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40A5153C" w14:textId="6B9A073A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82C671B" w14:textId="13FD7657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8" w:type="dxa"/>
            <w:vAlign w:val="bottom"/>
          </w:tcPr>
          <w:p w14:paraId="3968E2C1" w14:textId="11403295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7C3525" w14:textId="125DF411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45.14989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0FD171" w14:textId="0FAFFEB3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8" w:type="dxa"/>
            <w:vAlign w:val="bottom"/>
          </w:tcPr>
          <w:p w14:paraId="30FC7677" w14:textId="767816A7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.379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E29F6A" w14:textId="1253B968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MASIS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00A644C" w14:textId="4A65FBB5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9B699B2" w14:textId="62984E86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D32EC39" w14:textId="6F4C7C67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</w:t>
            </w:r>
          </w:p>
        </w:tc>
      </w:tr>
      <w:tr w:rsidR="00BA4056" w:rsidRPr="00AB6CF8" w14:paraId="65BCA2DF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58F36126" w14:textId="66C0BFB9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40.5859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0BE2DD2D" w14:textId="737B4BB3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6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  <w:tc>
          <w:tcPr>
            <w:tcW w:w="1418" w:type="dxa"/>
            <w:vAlign w:val="bottom"/>
          </w:tcPr>
          <w:p w14:paraId="4A8D9F4F" w14:textId="69DC8619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4BD02E" w14:textId="07CFD0E5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504.865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7E3D78" w14:textId="787CCEF6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418" w:type="dxa"/>
            <w:vAlign w:val="bottom"/>
          </w:tcPr>
          <w:p w14:paraId="65ED6410" w14:textId="3283BB1B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6.93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08E661" w14:textId="60598919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+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A7B0383" w14:textId="6ACF435C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C427E20" w14:textId="49984683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0DED5AAF" w14:textId="0BBBC257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</w:t>
            </w:r>
          </w:p>
        </w:tc>
      </w:tr>
      <w:tr w:rsidR="00BA4056" w:rsidRPr="00AB6CF8" w14:paraId="02C0726C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10C120CD" w14:textId="538198CA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26.07529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5C141F81" w14:textId="04CDA412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6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  <w:tc>
          <w:tcPr>
            <w:tcW w:w="1418" w:type="dxa"/>
            <w:vAlign w:val="bottom"/>
          </w:tcPr>
          <w:p w14:paraId="5364429C" w14:textId="4F9B093B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097933" w14:textId="3625636E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130.61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7B4B22" w14:textId="3FC75408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418" w:type="dxa"/>
            <w:vAlign w:val="bottom"/>
          </w:tcPr>
          <w:p w14:paraId="1D2C7235" w14:textId="606AC57E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.9522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FE1444" w14:textId="5F24ADCD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PCI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F5C6864" w14:textId="3820BED9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71DAF8C" w14:textId="340189A5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48E48B4A" w14:textId="59E03DFF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</w:t>
            </w:r>
          </w:p>
        </w:tc>
      </w:tr>
      <w:tr w:rsidR="00BA4056" w:rsidRPr="00AB6CF8" w14:paraId="432A9947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2BF2593A" w14:textId="29DF213B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707.926078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0B55BE33" w14:textId="2B08AC00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16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  <w:tc>
          <w:tcPr>
            <w:tcW w:w="1418" w:type="dxa"/>
            <w:vAlign w:val="bottom"/>
          </w:tcPr>
          <w:p w14:paraId="14D2F1B4" w14:textId="58F0DDD7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6E5083" w14:textId="485C37BC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838.162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13B550" w14:textId="25E73D82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18" w:type="dxa"/>
            <w:vAlign w:val="bottom"/>
          </w:tcPr>
          <w:p w14:paraId="4AECECA1" w14:textId="32C09184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.1509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1FA47E" w14:textId="4D2621D6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RIV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5F634DE" w14:textId="370024BB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156D9E0" w14:textId="2D49E192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0BF14D2E" w14:textId="32D9E6D9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</w:t>
            </w:r>
          </w:p>
        </w:tc>
      </w:tr>
      <w:tr w:rsidR="00BA4056" w:rsidRPr="00AB6CF8" w14:paraId="31E5FC89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54472224" w14:textId="5C6286CC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51.041752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47F5A7C1" w14:textId="5810365C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  <w:tc>
          <w:tcPr>
            <w:tcW w:w="1418" w:type="dxa"/>
            <w:vAlign w:val="bottom"/>
          </w:tcPr>
          <w:p w14:paraId="42CB12E1" w14:textId="3828B2E5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316770" w14:textId="7B8F4806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5721.02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5A02BD" w14:textId="319E800F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1418" w:type="dxa"/>
            <w:vAlign w:val="bottom"/>
          </w:tcPr>
          <w:p w14:paraId="449280F5" w14:textId="7DCC3A36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7352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27D857" w14:textId="7E3EA6D0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PRD Aurum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BA3469D" w14:textId="17D1810D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1D8DA09" w14:textId="3BE58044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273185C7" w14:textId="17FE67C3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</w:t>
            </w:r>
          </w:p>
        </w:tc>
      </w:tr>
      <w:tr w:rsidR="00BA4056" w:rsidRPr="00AB6CF8" w14:paraId="46CEBA79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5F15D40E" w14:textId="3D3281EF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521.29774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3751771" w14:textId="4BB4C241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8" w:type="dxa"/>
            <w:vAlign w:val="bottom"/>
          </w:tcPr>
          <w:p w14:paraId="2E82E322" w14:textId="6BCB32C4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.747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113BA5" w14:textId="03A00F98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1390.269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29EA82" w14:textId="165A2ADF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1</w:t>
            </w:r>
          </w:p>
        </w:tc>
        <w:tc>
          <w:tcPr>
            <w:tcW w:w="1418" w:type="dxa"/>
            <w:vAlign w:val="bottom"/>
          </w:tcPr>
          <w:p w14:paraId="58627123" w14:textId="66A760CF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3.357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162E3A" w14:textId="436A1989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LHR@UIO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AF85F55" w14:textId="5617F7DF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56E07D0" w14:textId="6EDB01DC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92E786D" w14:textId="334B19ED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</w:t>
            </w:r>
          </w:p>
        </w:tc>
      </w:tr>
      <w:tr w:rsidR="00BA4056" w:rsidRPr="00AB6CF8" w14:paraId="61C7081E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03D49BBD" w14:textId="0F0C446C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E6744BB" w14:textId="5B23FD79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8" w:type="dxa"/>
            <w:vAlign w:val="bottom"/>
          </w:tcPr>
          <w:p w14:paraId="1923450D" w14:textId="37BEB026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C46DB6" w14:textId="6E504991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7265.303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B1A64C" w14:textId="2E929897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  <w:tc>
          <w:tcPr>
            <w:tcW w:w="1418" w:type="dxa"/>
            <w:vAlign w:val="bottom"/>
          </w:tcPr>
          <w:p w14:paraId="0504A758" w14:textId="4A6AFCE5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45A0E0" w14:textId="539B39C9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PRD GOLD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839A776" w14:textId="46ACF9B7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6DA3DE5" w14:textId="6D80966A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5D8566D6" w14:textId="08DC68C7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E</w:t>
            </w:r>
          </w:p>
        </w:tc>
      </w:tr>
      <w:tr w:rsidR="00BA4056" w:rsidRPr="00AB6CF8" w14:paraId="532E9EA9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2B8F41B7" w14:textId="6AC61349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1D8C2A7" w14:textId="3B5AB02B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8" w:type="dxa"/>
            <w:vAlign w:val="bottom"/>
          </w:tcPr>
          <w:p w14:paraId="5F845BFD" w14:textId="0F34AEB8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B04AD8" w14:textId="791CC37C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46.49965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3439ED" w14:textId="217DB162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  <w:tc>
          <w:tcPr>
            <w:tcW w:w="1418" w:type="dxa"/>
            <w:vAlign w:val="bottom"/>
          </w:tcPr>
          <w:p w14:paraId="44127E1F" w14:textId="6CC07B7E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9F23CB" w14:textId="1E948DD9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MASIS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F2D15C4" w14:textId="0D1A6394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FA8ACB6" w14:textId="48B9B462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4F697EA" w14:textId="0CF16A1B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E</w:t>
            </w:r>
          </w:p>
        </w:tc>
      </w:tr>
      <w:tr w:rsidR="00BA4056" w:rsidRPr="00AB6CF8" w14:paraId="7C11FA17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3E898B24" w14:textId="00466292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DABC470" w14:textId="6619DA8B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8" w:type="dxa"/>
            <w:vAlign w:val="bottom"/>
          </w:tcPr>
          <w:p w14:paraId="22CEC898" w14:textId="1A8C607B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9BC6CC" w14:textId="73C9E122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551.40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2625DF" w14:textId="0A00B5E4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18" w:type="dxa"/>
            <w:vAlign w:val="bottom"/>
          </w:tcPr>
          <w:p w14:paraId="23F09235" w14:textId="74367753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868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87CAD4" w14:textId="147D3F42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+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E7D2520" w14:textId="07A2F6B2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205E4A2" w14:textId="297BF964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7211AE7" w14:textId="6A0CFFE4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E</w:t>
            </w:r>
          </w:p>
        </w:tc>
      </w:tr>
      <w:tr w:rsidR="00BA4056" w:rsidRPr="00AB6CF8" w14:paraId="7DAAC81D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58B42CF4" w14:textId="5B744DDB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32D7C5D" w14:textId="6201FA6C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8" w:type="dxa"/>
            <w:vAlign w:val="bottom"/>
          </w:tcPr>
          <w:p w14:paraId="73464005" w14:textId="3099A427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08A897" w14:textId="71F230C7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41.97946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389A86" w14:textId="6EC0BD43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  <w:tc>
          <w:tcPr>
            <w:tcW w:w="1418" w:type="dxa"/>
            <w:vAlign w:val="bottom"/>
          </w:tcPr>
          <w:p w14:paraId="45C9754B" w14:textId="77B63274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8CCF36" w14:textId="5F25BCD1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UM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0F61DDD" w14:textId="717F3793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CE4798E" w14:textId="370F37FA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418275D" w14:textId="18FE5B19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E</w:t>
            </w:r>
          </w:p>
        </w:tc>
      </w:tr>
      <w:tr w:rsidR="00BA4056" w:rsidRPr="00AB6CF8" w14:paraId="0382DA39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1BCBFC9E" w14:textId="09BFDC5E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50.896646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BA70B71" w14:textId="4FA54C77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  <w:tc>
          <w:tcPr>
            <w:tcW w:w="1418" w:type="dxa"/>
            <w:vAlign w:val="bottom"/>
          </w:tcPr>
          <w:p w14:paraId="17C99F04" w14:textId="281C61DE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6EEA48" w14:textId="6912F839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5772.02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1EAC4B" w14:textId="4AF1A912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8" w:type="dxa"/>
            <w:vAlign w:val="bottom"/>
          </w:tcPr>
          <w:p w14:paraId="5697A35F" w14:textId="47A0F28A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222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C46E72" w14:textId="5CA59024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PRD Aurum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5CDE3E8" w14:textId="71C0DC3F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6AD029D" w14:textId="1E462823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264A17E1" w14:textId="315340F2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E</w:t>
            </w:r>
          </w:p>
        </w:tc>
      </w:tr>
      <w:tr w:rsidR="00BA4056" w:rsidRPr="00AB6CF8" w14:paraId="6AC99712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4DFA7B1F" w14:textId="326100F7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D5239DE" w14:textId="0DEC3F14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8" w:type="dxa"/>
            <w:vAlign w:val="bottom"/>
          </w:tcPr>
          <w:p w14:paraId="12F4F881" w14:textId="233127FB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82B8CF" w14:textId="2CE61D0B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1550.47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F8E220" w14:textId="0388E27B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  <w:tc>
          <w:tcPr>
            <w:tcW w:w="1418" w:type="dxa"/>
            <w:vAlign w:val="bottom"/>
          </w:tcPr>
          <w:p w14:paraId="08C32E8A" w14:textId="0E7ACEBF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07A217" w14:textId="12635BBD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LHR@UIO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1E23C98" w14:textId="041110BE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F3B972C" w14:textId="503CE763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C232183" w14:textId="36EC86C9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E</w:t>
            </w:r>
          </w:p>
        </w:tc>
      </w:tr>
      <w:tr w:rsidR="00BA4056" w:rsidRPr="00AB6CF8" w14:paraId="7C434C34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52B590BD" w14:textId="5E42709A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A7E7E9A" w14:textId="6F1CCD33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8" w:type="dxa"/>
            <w:vAlign w:val="bottom"/>
          </w:tcPr>
          <w:p w14:paraId="7D724EBB" w14:textId="7DB1DA62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CB888E" w14:textId="5AEE279B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7259.457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42624F" w14:textId="1F09F5CC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18" w:type="dxa"/>
            <w:vAlign w:val="bottom"/>
          </w:tcPr>
          <w:p w14:paraId="38F6354A" w14:textId="53F2EE12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6559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C26FC8" w14:textId="42DD258C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PRD GOLD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F47189C" w14:textId="5FA4C19A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587E10D" w14:textId="079A630C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58D19B65" w14:textId="132BD85F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1DM</w:t>
            </w:r>
          </w:p>
        </w:tc>
      </w:tr>
      <w:tr w:rsidR="00BA4056" w:rsidRPr="00AB6CF8" w14:paraId="1B415919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3CCF50EA" w14:textId="773B3B83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85FFBBE" w14:textId="2B83277E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8" w:type="dxa"/>
            <w:vAlign w:val="bottom"/>
          </w:tcPr>
          <w:p w14:paraId="21B7391F" w14:textId="353D6869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49A6F4" w14:textId="25434B94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47.08008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96AD17" w14:textId="073D8885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  <w:tc>
          <w:tcPr>
            <w:tcW w:w="1418" w:type="dxa"/>
            <w:vAlign w:val="bottom"/>
          </w:tcPr>
          <w:p w14:paraId="09F6D75D" w14:textId="160A1D3F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7B2C03" w14:textId="58673205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MASIS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0545511" w14:textId="668B620F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E504F2E" w14:textId="39192CC4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9FA8806" w14:textId="0AFD7CAF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1DM</w:t>
            </w:r>
          </w:p>
        </w:tc>
      </w:tr>
      <w:tr w:rsidR="00BA4056" w:rsidRPr="00AB6CF8" w14:paraId="3E2ED0C1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3503E4EE" w14:textId="3A7765BD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40.260096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717257EC" w14:textId="578D65BB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629B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  <w:tc>
          <w:tcPr>
            <w:tcW w:w="1418" w:type="dxa"/>
            <w:vAlign w:val="bottom"/>
          </w:tcPr>
          <w:p w14:paraId="48FDF741" w14:textId="6CF6869F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AA3F44A" w14:textId="0D171143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538.212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DFA8F5" w14:textId="3B61B631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418" w:type="dxa"/>
            <w:vAlign w:val="bottom"/>
          </w:tcPr>
          <w:p w14:paraId="63B5FD06" w14:textId="25BD649A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.961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616BF6" w14:textId="5DB0D3B0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+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577959B" w14:textId="7CA1D296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7B341F7" w14:textId="3BE59658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02F64E84" w14:textId="0A016D3E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1DM</w:t>
            </w:r>
          </w:p>
        </w:tc>
      </w:tr>
      <w:tr w:rsidR="00BA4056" w:rsidRPr="00AB6CF8" w14:paraId="2AC7FDAC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250B5BCD" w14:textId="6E98CCAD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27.263518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3FCD903A" w14:textId="0AEB9CFB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629B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  <w:tc>
          <w:tcPr>
            <w:tcW w:w="1418" w:type="dxa"/>
            <w:vAlign w:val="bottom"/>
          </w:tcPr>
          <w:p w14:paraId="6425E1D2" w14:textId="77369457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22E938" w14:textId="52035021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149.8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59F59D" w14:textId="4313AF1E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8" w:type="dxa"/>
            <w:vAlign w:val="bottom"/>
          </w:tcPr>
          <w:p w14:paraId="63BFE4E6" w14:textId="5BF938AF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8927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3073F0" w14:textId="57B8B335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PCI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DDC60E1" w14:textId="43CC6CCB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A7D7566" w14:textId="1E598B91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A0DB43A" w14:textId="70B4B3E9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1DM</w:t>
            </w:r>
          </w:p>
        </w:tc>
      </w:tr>
      <w:tr w:rsidR="00BA4056" w:rsidRPr="00AB6CF8" w14:paraId="337FAE1A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555B78D7" w14:textId="1793C0B1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3137A347" w14:textId="22D5D6A4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8" w:type="dxa"/>
            <w:vAlign w:val="bottom"/>
          </w:tcPr>
          <w:p w14:paraId="0806C195" w14:textId="1FC80A89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7FA619" w14:textId="1C551B58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40.5174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13D59D" w14:textId="623C0712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  <w:tc>
          <w:tcPr>
            <w:tcW w:w="1418" w:type="dxa"/>
            <w:vAlign w:val="bottom"/>
          </w:tcPr>
          <w:p w14:paraId="1C7E0C47" w14:textId="42D7CB29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F6BB49" w14:textId="53BD33EE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UM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D7B8B6D" w14:textId="3B119D98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7A0BF60" w14:textId="45F44F80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0CDA7323" w14:textId="0B646311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1DM</w:t>
            </w:r>
          </w:p>
        </w:tc>
      </w:tr>
      <w:tr w:rsidR="00BA4056" w:rsidRPr="00AB6CF8" w14:paraId="3139A33E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4446F19D" w14:textId="40D26ABA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7.5427789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0AFE987" w14:textId="5B268BB5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  <w:tc>
          <w:tcPr>
            <w:tcW w:w="1418" w:type="dxa"/>
            <w:vAlign w:val="bottom"/>
          </w:tcPr>
          <w:p w14:paraId="7572604B" w14:textId="008192DD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9EC38D" w14:textId="063D36F7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843.92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C0B418" w14:textId="69F27973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vAlign w:val="bottom"/>
          </w:tcPr>
          <w:p w14:paraId="4C29A5E9" w14:textId="05F3A840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8019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C9B537" w14:textId="2AA9B8F7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RIV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439D72D" w14:textId="72F50B91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A0084CF" w14:textId="7F48BA58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50F3BA29" w14:textId="1D74278B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1DM</w:t>
            </w:r>
          </w:p>
        </w:tc>
      </w:tr>
      <w:tr w:rsidR="00BA4056" w:rsidRPr="00AB6CF8" w14:paraId="229C511B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0B384E07" w14:textId="03382B4F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0A16277B" w14:textId="2A77FEDA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8" w:type="dxa"/>
            <w:vAlign w:val="bottom"/>
          </w:tcPr>
          <w:p w14:paraId="51C1CC74" w14:textId="414F9C8F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F5515C" w14:textId="3FE510C9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5743.997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43EE852" w14:textId="10B77107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418" w:type="dxa"/>
            <w:vAlign w:val="bottom"/>
          </w:tcPr>
          <w:p w14:paraId="3812735C" w14:textId="26E54EA5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5993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6390F2" w14:textId="74CEAEBD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PRD Aurum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2BC50D6" w14:textId="3C991586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D75C8B5" w14:textId="1D824E77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AA18C9D" w14:textId="6BFD19E4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1DM</w:t>
            </w:r>
          </w:p>
        </w:tc>
      </w:tr>
      <w:tr w:rsidR="00BA4056" w:rsidRPr="00AB6CF8" w14:paraId="30C1DF1E" w14:textId="77777777" w:rsidTr="005A2AD9">
        <w:trPr>
          <w:trHeight w:val="2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61E04C34" w14:textId="1E86231D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526.00411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74D84718" w14:textId="232DA922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5</w:t>
            </w:r>
          </w:p>
        </w:tc>
        <w:tc>
          <w:tcPr>
            <w:tcW w:w="1418" w:type="dxa"/>
            <w:vAlign w:val="bottom"/>
          </w:tcPr>
          <w:p w14:paraId="6D9D885C" w14:textId="012205A5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2C6C9D" w14:textId="12CD6B64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1491.175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4F977B" w14:textId="15E5BD3F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418" w:type="dxa"/>
            <w:vAlign w:val="bottom"/>
          </w:tcPr>
          <w:p w14:paraId="585F74C6" w14:textId="0D192AD2" w:rsidR="00BA4056" w:rsidRDefault="00BA4056" w:rsidP="00BA405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5312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73185C" w14:textId="36E05D13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LHR@UIO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57A509F" w14:textId="0FA4E84C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to 15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073BD60" w14:textId="2866A4DC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5334EF01" w14:textId="46D76F34" w:rsidR="00BA4056" w:rsidRPr="00AB6CF8" w:rsidRDefault="00BA4056" w:rsidP="00BA405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1DM</w:t>
            </w:r>
          </w:p>
        </w:tc>
      </w:tr>
    </w:tbl>
    <w:p w14:paraId="58DEE85B" w14:textId="7A84D6A7" w:rsidR="006B0766" w:rsidRDefault="006B0766" w:rsidP="006B0766">
      <w:pPr>
        <w:rPr>
          <w:sz w:val="22"/>
          <w:szCs w:val="22"/>
        </w:rPr>
      </w:pPr>
      <w:r w:rsidRPr="006872E8">
        <w:rPr>
          <w:sz w:val="22"/>
          <w:szCs w:val="22"/>
        </w:rPr>
        <w:t xml:space="preserve">IBD: inflammatory bowel disease; ME/CFS: myalgic encephalomyelitis / chronic fatigues syndrome; POTS: postural orthostatic tachycardia syndrome; RA: rheumatoid arthritis; SLE: systemic lupus erythematosus; </w:t>
      </w:r>
      <w:r>
        <w:rPr>
          <w:sz w:val="22"/>
          <w:szCs w:val="22"/>
        </w:rPr>
        <w:t>T1DM: type 1 diabetes mellitus</w:t>
      </w:r>
    </w:p>
    <w:p w14:paraId="521D64BF" w14:textId="77777777" w:rsidR="009625FB" w:rsidRDefault="009625FB" w:rsidP="009625FB"/>
    <w:p w14:paraId="6EA1B0E4" w14:textId="77777777" w:rsidR="009625FB" w:rsidRDefault="009625FB"/>
    <w:sectPr w:rsidR="009625FB" w:rsidSect="009625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5FB"/>
    <w:rsid w:val="000A7A1B"/>
    <w:rsid w:val="001673F4"/>
    <w:rsid w:val="001E5D04"/>
    <w:rsid w:val="002B651D"/>
    <w:rsid w:val="003255A4"/>
    <w:rsid w:val="005F0AD9"/>
    <w:rsid w:val="006B0766"/>
    <w:rsid w:val="009625FB"/>
    <w:rsid w:val="00A57571"/>
    <w:rsid w:val="00BA4056"/>
    <w:rsid w:val="00C709EB"/>
    <w:rsid w:val="00DF0DF9"/>
    <w:rsid w:val="00DF5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4BB08"/>
  <w15:chartTrackingRefBased/>
  <w15:docId w15:val="{82F0110D-6797-4636-AD32-37C8B2D78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5FB"/>
  </w:style>
  <w:style w:type="paragraph" w:styleId="Heading1">
    <w:name w:val="heading 1"/>
    <w:basedOn w:val="Normal"/>
    <w:next w:val="Normal"/>
    <w:link w:val="Heading1Char"/>
    <w:uiPriority w:val="9"/>
    <w:qFormat/>
    <w:rsid w:val="009625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25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25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625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25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25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25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25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25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25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625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625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625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25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25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25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25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25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25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25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25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25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25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25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25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25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25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25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25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62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625F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25FB"/>
    <w:rPr>
      <w:color w:val="800080"/>
      <w:u w:val="single"/>
    </w:rPr>
  </w:style>
  <w:style w:type="paragraph" w:customStyle="1" w:styleId="msonormal0">
    <w:name w:val="msonormal"/>
    <w:basedOn w:val="Normal"/>
    <w:rsid w:val="009625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9625FB"/>
    <w:pPr>
      <w:spacing w:after="100"/>
    </w:pPr>
  </w:style>
  <w:style w:type="paragraph" w:styleId="TOC4">
    <w:name w:val="toc 4"/>
    <w:basedOn w:val="Normal"/>
    <w:next w:val="Normal"/>
    <w:autoRedefine/>
    <w:uiPriority w:val="39"/>
    <w:unhideWhenUsed/>
    <w:rsid w:val="009625FB"/>
    <w:pPr>
      <w:spacing w:after="100"/>
      <w:ind w:left="72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9625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25F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625F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824</Words>
  <Characters>470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Burkard</dc:creator>
  <cp:keywords/>
  <dc:description/>
  <cp:lastModifiedBy>Theresa Burkard</cp:lastModifiedBy>
  <cp:revision>4</cp:revision>
  <dcterms:created xsi:type="dcterms:W3CDTF">2025-10-13T12:26:00Z</dcterms:created>
  <dcterms:modified xsi:type="dcterms:W3CDTF">2025-10-13T13:35:00Z</dcterms:modified>
</cp:coreProperties>
</file>